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rebuchet MS" w:hAnsi="Trebuchet MS" w:cs="Trebuchet MS"/>
          <w:b/>
          <w:b/>
          <w:bCs/>
          <w:lang w:bidi="ar-SA"/>
        </w:rPr>
      </w:pPr>
      <w:r>
        <w:rPr>
          <w:rFonts w:cs="Trebuchet MS" w:ascii="Trebuchet MS" w:hAnsi="Trebuchet MS"/>
          <w:b/>
          <w:bCs/>
          <w:lang w:bidi="ar-SA"/>
        </w:rPr>
        <w:t>Supplementary table S2</w:t>
      </w:r>
    </w:p>
    <w:p>
      <w:pPr>
        <w:pStyle w:val="Normal"/>
        <w:rPr>
          <w:rFonts w:ascii="Trebuchet MS" w:hAnsi="Trebuchet MS" w:cs="Trebuchet MS"/>
          <w:b/>
          <w:b/>
          <w:bCs/>
          <w:i/>
          <w:i/>
          <w:iCs/>
          <w:lang w:bidi="ar-SA"/>
        </w:rPr>
      </w:pPr>
      <w:r>
        <w:rPr>
          <w:rFonts w:cs="Trebuchet MS" w:ascii="Trebuchet MS" w:hAnsi="Trebuchet MS"/>
          <w:b/>
          <w:bCs/>
          <w:i/>
          <w:iCs/>
          <w:lang w:bidi="ar-SA"/>
        </w:rPr>
      </w:r>
    </w:p>
    <w:p>
      <w:pPr>
        <w:pStyle w:val="Normal"/>
        <w:rPr>
          <w:rFonts w:ascii="Trebuchet MS" w:hAnsi="Trebuchet MS" w:cs="Trebuchet MS"/>
        </w:rPr>
      </w:pPr>
      <w:r>
        <w:rPr>
          <w:rFonts w:cs="Trebuchet MS" w:ascii="Trebuchet MS" w:hAnsi="Trebuchet MS"/>
          <w:b/>
          <w:bCs/>
          <w:sz w:val="18"/>
          <w:szCs w:val="18"/>
        </w:rPr>
        <w:t>Table S2. Included studies with therapeutic optic nerve decompression (n=86)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806575</wp:posOffset>
                </wp:positionV>
                <wp:extent cx="4413250" cy="78714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3250" cy="7871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50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56"/>
                              <w:gridCol w:w="567"/>
                              <w:gridCol w:w="425"/>
                              <w:gridCol w:w="709"/>
                              <w:gridCol w:w="1224"/>
                              <w:gridCol w:w="2269"/>
                            </w:tblGrid>
                            <w:tr>
                              <w:trPr/>
                              <w:tc>
                                <w:tcPr>
                                  <w:tcW w:w="175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rebuchet MS" w:cs="Trebuchet MS" w:ascii="Trebuchet MS" w:hAnsi="Trebuchet MS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rebuchet MS" w:ascii="Trebuchet MS" w:hAnsi="Trebuchet MS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Author (year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LOE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N 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OCN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2269" w:type="dxa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Follow up (months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6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Liakos 1979 [31]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2269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6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Edgerton 1985 [17]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2269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6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Misra 1990 [32]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2269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6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McCluskey 1993 [33]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2269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6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 xml:space="preserve">Michel 1994 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269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6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Dowler 1995 [34]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2269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6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Kurimoto 1996 [19]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269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6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Chen 1997 [5]*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2269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6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Bocca 19983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2269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6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Horgan 1999 [36]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2269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6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Thomas 2000 [37]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2269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6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Michael 2000 [7]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269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6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Maher 2002 [26]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2269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6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Sharma 2002 [38]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2269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6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Fujimoto 2004 [39]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2269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6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Movassaghi 2005 [40]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269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6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Abe 2006 [25]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269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8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6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Goisis 2006 [27]*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269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6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Chen 2007 [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cs="Trebuchet MS" w:ascii="Trebuchet MS" w:hAnsi="Trebuchet M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cs="Trebuchet MS" w:ascii="Trebuchet MS" w:hAnsi="Trebuchet M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cs="Trebuchet MS" w:ascii="Trebuchet MS" w:hAnsi="Trebuchet M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2269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7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6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Panda 2007*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 xml:space="preserve">1 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2269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1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6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Cruz 2007 [29]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2269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8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6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Tajima 2008 [41]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269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8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6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Yang 2009 [42]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2269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6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Amit 2011*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 xml:space="preserve">11 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269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rebuchet MS" w:hAnsi="Trebuchet MS" w:cs="Trebuchet M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rebuchet MS" w:ascii="Trebuchet MS" w:hAnsi="Trebuchet MS"/>
                                      <w:sz w:val="16"/>
                                      <w:szCs w:val="16"/>
                                    </w:rPr>
                                    <w:t>8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7.5pt;height:619.8pt;mso-wrap-distance-left:0pt;mso-wrap-distance-right:9pt;mso-wrap-distance-top:0pt;mso-wrap-distance-bottom:0pt;margin-top:142.2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950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56"/>
                        <w:gridCol w:w="567"/>
                        <w:gridCol w:w="425"/>
                        <w:gridCol w:w="709"/>
                        <w:gridCol w:w="1224"/>
                        <w:gridCol w:w="2269"/>
                      </w:tblGrid>
                      <w:tr>
                        <w:trPr/>
                        <w:tc>
                          <w:tcPr>
                            <w:tcW w:w="1756" w:type="dxa"/>
                            <w:tcBorders>
                              <w:top w:val="single" w:sz="8" w:space="0" w:color="000000"/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rebuchet MS" w:cs="Trebuchet MS" w:ascii="Trebuchet MS" w:hAnsi="Trebuchet MS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rebuchet MS" w:ascii="Trebuchet MS" w:hAnsi="Trebuchet MS"/>
                                <w:b/>
                                <w:bCs/>
                                <w:sz w:val="18"/>
                                <w:szCs w:val="18"/>
                              </w:rPr>
                              <w:t>Author (year)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bCs/>
                                <w:sz w:val="18"/>
                                <w:szCs w:val="18"/>
                              </w:rPr>
                              <w:t>LOE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N 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bCs/>
                                <w:sz w:val="18"/>
                                <w:szCs w:val="18"/>
                              </w:rPr>
                              <w:t>OCN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bCs/>
                                <w:sz w:val="18"/>
                                <w:szCs w:val="18"/>
                              </w:rPr>
                              <w:t>Age (years)</w:t>
                            </w:r>
                          </w:p>
                        </w:tc>
                        <w:tc>
                          <w:tcPr>
                            <w:tcW w:w="2269" w:type="dxa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bCs/>
                                <w:sz w:val="18"/>
                                <w:szCs w:val="18"/>
                              </w:rPr>
                              <w:t>Follow up (months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6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Liakos 1979 [31]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2269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6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Edgerton 1985 [17]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2269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6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Misra 1990 [32]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2269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6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McCluskey 1993 [33]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2269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6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 xml:space="preserve">Michel 1994 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269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6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Dowler 1995 [34]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2269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6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Kurimoto 1996 [19]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269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6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Chen 1997 [5]*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2269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6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Bocca 19983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2269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6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Horgan 1999 [36]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2269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6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Thomas 2000 [37]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2269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6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Michael 2000 [7]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269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6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Maher 2002 [26]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2269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6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Sharma 2002 [38]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2269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6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Fujimoto 2004 [39]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2269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6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Movassaghi 2005 [40]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269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6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Abe 2006 [25]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269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8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6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Goisis 2006 [27]*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269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6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Chen 2007 [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rFonts w:cs="Trebuchet MS" w:ascii="Trebuchet MS" w:hAnsi="Trebuchet M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rFonts w:cs="Trebuchet MS" w:ascii="Trebuchet MS" w:hAnsi="Trebuchet MS"/>
                              </w:rPr>
                              <w:fldChar w:fldCharType="separate"/>
                            </w: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16</w:t>
                            </w: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rFonts w:cs="Trebuchet MS" w:ascii="Trebuchet MS" w:hAnsi="Trebuchet MS"/>
                              </w:rPr>
                              <w:fldChar w:fldCharType="end"/>
                            </w: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2269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7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6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Panda 2007*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 xml:space="preserve">1 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2269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1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6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Cruz 2007 [29]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2269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8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6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Tajima 2008 [41]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269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8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6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Yang 2009 [42]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2269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6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Amit 2011*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 xml:space="preserve">11 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269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rebuchet MS" w:hAnsi="Trebuchet MS" w:cs="Trebuchet M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16"/>
                                <w:szCs w:val="16"/>
                              </w:rPr>
                              <w:t>8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rebuchet MS" w:hAnsi="Trebuchet MS" w:cs="Trebuchet MS"/>
        </w:rPr>
      </w:pPr>
      <w:r>
        <w:rPr>
          <w:rFonts w:cs="Trebuchet MS" w:ascii="Trebuchet MS" w:hAnsi="Trebuchet M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he-IL" w:eastAsia="zh-CN"/>
    </w:rPr>
  </w:style>
  <w:style w:type="character" w:styleId="Style14">
    <w:name w:val="גופן ברירת המחדל של פיסקה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2T16:11:00Z</dcterms:created>
  <dc:creator>H</dc:creator>
  <dc:description/>
  <cp:keywords/>
  <dc:language>en-US</dc:language>
  <cp:lastModifiedBy>H</cp:lastModifiedBy>
  <dcterms:modified xsi:type="dcterms:W3CDTF">2011-09-02T16:12:00Z</dcterms:modified>
  <cp:revision>1</cp:revision>
  <dc:subject/>
  <dc:title>Supplementary table S2</dc:title>
</cp:coreProperties>
</file>